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465F" w14:textId="7D599A26" w:rsidR="000A45E2" w:rsidRPr="00F6490D" w:rsidRDefault="0035679C" w:rsidP="000A45E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orting Information</w:t>
      </w:r>
      <w:r w:rsidR="000A45E2" w:rsidRPr="00F6490D">
        <w:rPr>
          <w:rFonts w:cs="Times New Roman"/>
          <w:b/>
          <w:bCs/>
          <w:sz w:val="28"/>
          <w:szCs w:val="28"/>
        </w:rPr>
        <w:t xml:space="preserve">: </w:t>
      </w:r>
      <w:r w:rsidR="00DA12B9" w:rsidRPr="00F6490D">
        <w:rPr>
          <w:rFonts w:cs="Times New Roman"/>
          <w:b/>
          <w:bCs/>
          <w:sz w:val="28"/>
          <w:szCs w:val="28"/>
        </w:rPr>
        <w:t>The Association Between Local Hospital Segregation and Hospital Quality for Medicare Enrollees</w:t>
      </w:r>
    </w:p>
    <w:p w14:paraId="334EAB66" w14:textId="77777777" w:rsidR="00A12F58" w:rsidRPr="00F6490D" w:rsidRDefault="00A12F58" w:rsidP="00A12F58">
      <w:pPr>
        <w:rPr>
          <w:rFonts w:cs="Times New Roman"/>
          <w:b/>
          <w:bCs/>
          <w:sz w:val="28"/>
          <w:szCs w:val="28"/>
        </w:rPr>
      </w:pPr>
    </w:p>
    <w:p w14:paraId="36A18B8B" w14:textId="77777777" w:rsidR="00467EE7" w:rsidRDefault="00A12F58" w:rsidP="00467EE7">
      <w:pPr>
        <w:spacing w:line="480" w:lineRule="auto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Table of Contents </w:t>
      </w:r>
    </w:p>
    <w:p w14:paraId="59E38FBD" w14:textId="62CB91B4" w:rsidR="00B04AEA" w:rsidRDefault="00A12F58" w:rsidP="00467EE7">
      <w:pPr>
        <w:spacing w:line="480" w:lineRule="auto"/>
        <w:rPr>
          <w:rFonts w:cs="Times New Roman"/>
          <w:b/>
          <w:bCs/>
        </w:rPr>
      </w:pPr>
      <w:r w:rsidRPr="0030116A">
        <w:rPr>
          <w:rFonts w:cs="Times New Roman"/>
          <w:b/>
          <w:bCs/>
        </w:rPr>
        <w:t>A.</w:t>
      </w:r>
      <w:r w:rsidR="00421631">
        <w:rPr>
          <w:rFonts w:cs="Times New Roman"/>
          <w:b/>
          <w:bCs/>
        </w:rPr>
        <w:t>4</w:t>
      </w:r>
      <w:r w:rsidRPr="0030116A">
        <w:rPr>
          <w:rFonts w:cs="Times New Roman"/>
          <w:b/>
          <w:bCs/>
        </w:rPr>
        <w:t xml:space="preserve"> </w:t>
      </w:r>
      <w:r w:rsidR="0030116A" w:rsidRPr="00F6490D">
        <w:rPr>
          <w:rFonts w:cs="Times New Roman"/>
          <w:b/>
          <w:bCs/>
        </w:rPr>
        <w:t xml:space="preserve">Logistics </w:t>
      </w:r>
      <w:r w:rsidR="0030116A">
        <w:rPr>
          <w:rFonts w:cs="Times New Roman"/>
          <w:b/>
          <w:bCs/>
        </w:rPr>
        <w:t xml:space="preserve">results using a </w:t>
      </w:r>
      <w:r w:rsidR="00B04AEA" w:rsidRPr="0030116A">
        <w:rPr>
          <w:rFonts w:cs="Times New Roman"/>
          <w:b/>
          <w:bCs/>
        </w:rPr>
        <w:t xml:space="preserve">15-minute </w:t>
      </w:r>
      <w:r w:rsidR="0030116A">
        <w:rPr>
          <w:rFonts w:cs="Times New Roman"/>
          <w:b/>
          <w:bCs/>
        </w:rPr>
        <w:t>d</w:t>
      </w:r>
      <w:r w:rsidR="00B04AEA" w:rsidRPr="0030116A">
        <w:rPr>
          <w:rFonts w:cs="Times New Roman"/>
          <w:b/>
          <w:bCs/>
        </w:rPr>
        <w:t xml:space="preserve">riving </w:t>
      </w:r>
      <w:r w:rsidR="0030116A">
        <w:rPr>
          <w:rFonts w:cs="Times New Roman"/>
          <w:b/>
          <w:bCs/>
        </w:rPr>
        <w:t>r</w:t>
      </w:r>
      <w:r w:rsidR="00B04AEA" w:rsidRPr="0030116A">
        <w:rPr>
          <w:rFonts w:cs="Times New Roman"/>
          <w:b/>
          <w:bCs/>
        </w:rPr>
        <w:t>adius</w:t>
      </w:r>
    </w:p>
    <w:p w14:paraId="1EAEEAAA" w14:textId="1B78CEE3" w:rsidR="00530A7D" w:rsidRDefault="00660CAB" w:rsidP="00111387">
      <w:pPr>
        <w:rPr>
          <w:rFonts w:cs="Times New Roman"/>
          <w:b/>
          <w:bCs/>
        </w:rPr>
        <w:sectPr w:rsidR="00530A7D" w:rsidSect="0004070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cs="Times New Roman"/>
          <w:b/>
          <w:bCs/>
        </w:rPr>
        <w:br w:type="page"/>
      </w:r>
    </w:p>
    <w:p w14:paraId="1BF9947B" w14:textId="5682C0DB" w:rsidR="009B2AAB" w:rsidRPr="0030116A" w:rsidRDefault="00D0265D" w:rsidP="00C703B4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</w:rPr>
        <w:lastRenderedPageBreak/>
        <w:t>S5 Table</w:t>
      </w:r>
      <w:r w:rsidR="009B2AAB" w:rsidRPr="0030116A">
        <w:rPr>
          <w:rFonts w:cs="Times New Roman"/>
          <w:b/>
          <w:bCs/>
        </w:rPr>
        <w:t xml:space="preserve">. Association between </w:t>
      </w:r>
      <w:r w:rsidR="00B55001" w:rsidRPr="0030116A">
        <w:rPr>
          <w:rFonts w:cs="Times New Roman"/>
          <w:b/>
          <w:bCs/>
        </w:rPr>
        <w:t>h</w:t>
      </w:r>
      <w:r w:rsidR="009B2AAB" w:rsidRPr="0030116A">
        <w:rPr>
          <w:rFonts w:cs="Times New Roman"/>
          <w:b/>
          <w:bCs/>
        </w:rPr>
        <w:t xml:space="preserve">ospital </w:t>
      </w:r>
      <w:r w:rsidR="00B55001" w:rsidRPr="0030116A">
        <w:rPr>
          <w:rFonts w:cs="Times New Roman"/>
          <w:b/>
          <w:bCs/>
        </w:rPr>
        <w:t>q</w:t>
      </w:r>
      <w:r w:rsidR="009B2AAB" w:rsidRPr="0030116A">
        <w:rPr>
          <w:rFonts w:cs="Times New Roman"/>
          <w:b/>
          <w:bCs/>
        </w:rPr>
        <w:t xml:space="preserve">uality </w:t>
      </w:r>
      <w:r w:rsidR="008D0327" w:rsidRPr="0030116A">
        <w:rPr>
          <w:rFonts w:cs="Times New Roman"/>
          <w:b/>
          <w:bCs/>
        </w:rPr>
        <w:t xml:space="preserve">(1- or 2-Star rating) </w:t>
      </w:r>
      <w:r w:rsidR="009B2AAB" w:rsidRPr="0030116A">
        <w:rPr>
          <w:rFonts w:cs="Times New Roman"/>
          <w:b/>
          <w:bCs/>
        </w:rPr>
        <w:t xml:space="preserve">and </w:t>
      </w:r>
      <w:r w:rsidR="00B55001" w:rsidRPr="0030116A">
        <w:rPr>
          <w:rFonts w:cs="Times New Roman"/>
          <w:b/>
          <w:bCs/>
        </w:rPr>
        <w:t>h</w:t>
      </w:r>
      <w:r w:rsidR="009B2AAB" w:rsidRPr="0030116A">
        <w:rPr>
          <w:rFonts w:cs="Times New Roman"/>
          <w:b/>
          <w:bCs/>
        </w:rPr>
        <w:t xml:space="preserve">ospital </w:t>
      </w:r>
      <w:r w:rsidR="00B55001" w:rsidRPr="0030116A">
        <w:rPr>
          <w:rFonts w:cs="Times New Roman"/>
          <w:b/>
          <w:bCs/>
        </w:rPr>
        <w:t>c</w:t>
      </w:r>
      <w:r w:rsidR="009B2AAB" w:rsidRPr="0030116A">
        <w:rPr>
          <w:rFonts w:cs="Times New Roman"/>
          <w:b/>
          <w:bCs/>
        </w:rPr>
        <w:t xml:space="preserve">haracteristics: </w:t>
      </w:r>
      <w:r w:rsidR="00A12F58" w:rsidRPr="0030116A">
        <w:rPr>
          <w:rFonts w:cs="Times New Roman"/>
          <w:b/>
          <w:bCs/>
        </w:rPr>
        <w:t xml:space="preserve">Market </w:t>
      </w:r>
      <w:r w:rsidR="00B55001" w:rsidRPr="0030116A">
        <w:rPr>
          <w:rFonts w:cs="Times New Roman"/>
          <w:b/>
          <w:bCs/>
        </w:rPr>
        <w:t>d</w:t>
      </w:r>
      <w:r w:rsidR="00A12F58" w:rsidRPr="0030116A">
        <w:rPr>
          <w:rFonts w:cs="Times New Roman"/>
          <w:b/>
          <w:bCs/>
        </w:rPr>
        <w:t xml:space="preserve">efinition </w:t>
      </w:r>
      <w:r w:rsidR="00B55001" w:rsidRPr="0030116A">
        <w:rPr>
          <w:rFonts w:cs="Times New Roman"/>
          <w:b/>
          <w:bCs/>
        </w:rPr>
        <w:t>u</w:t>
      </w:r>
      <w:r w:rsidR="00B04AEA" w:rsidRPr="0030116A">
        <w:rPr>
          <w:rFonts w:cs="Times New Roman"/>
          <w:b/>
          <w:bCs/>
        </w:rPr>
        <w:t>sing</w:t>
      </w:r>
      <w:r w:rsidR="00A12F58" w:rsidRPr="0030116A">
        <w:rPr>
          <w:rFonts w:cs="Times New Roman"/>
          <w:b/>
          <w:bCs/>
        </w:rPr>
        <w:t xml:space="preserve"> a </w:t>
      </w:r>
      <w:r w:rsidR="006844B7" w:rsidRPr="0030116A">
        <w:rPr>
          <w:rFonts w:cs="Times New Roman"/>
          <w:b/>
          <w:bCs/>
        </w:rPr>
        <w:t xml:space="preserve">15-minute </w:t>
      </w:r>
      <w:r w:rsidR="00B55001" w:rsidRPr="0030116A">
        <w:rPr>
          <w:rFonts w:cs="Times New Roman"/>
          <w:b/>
          <w:bCs/>
        </w:rPr>
        <w:t>d</w:t>
      </w:r>
      <w:r w:rsidR="00A12F58" w:rsidRPr="0030116A">
        <w:rPr>
          <w:rFonts w:cs="Times New Roman"/>
          <w:b/>
          <w:bCs/>
        </w:rPr>
        <w:t xml:space="preserve">riving </w:t>
      </w:r>
      <w:r w:rsidR="00B55001" w:rsidRPr="0030116A">
        <w:rPr>
          <w:rFonts w:cs="Times New Roman"/>
          <w:b/>
          <w:bCs/>
        </w:rPr>
        <w:t>r</w:t>
      </w:r>
      <w:r w:rsidR="00A12F58" w:rsidRPr="0030116A">
        <w:rPr>
          <w:rFonts w:cs="Times New Roman"/>
          <w:b/>
          <w:bCs/>
        </w:rPr>
        <w:t>adius</w:t>
      </w:r>
    </w:p>
    <w:p w14:paraId="3ACCB760" w14:textId="77777777" w:rsidR="009B2AAB" w:rsidRPr="00F6490D" w:rsidRDefault="009B2AAB" w:rsidP="00C703B4">
      <w:pPr>
        <w:rPr>
          <w:color w:val="FF0000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</w:tblGrid>
      <w:tr w:rsidR="00031141" w:rsidRPr="009C12BB" w14:paraId="013D8C40" w14:textId="03C06CA1" w:rsidTr="00C92CF9">
        <w:tc>
          <w:tcPr>
            <w:tcW w:w="3744" w:type="dxa"/>
            <w:vAlign w:val="bottom"/>
          </w:tcPr>
          <w:p w14:paraId="7CD1A6C3" w14:textId="77777777" w:rsidR="00031141" w:rsidRPr="009C12BB" w:rsidRDefault="00031141" w:rsidP="0018115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42D75100" w14:textId="206340AE" w:rsidR="00031141" w:rsidRPr="009C12BB" w:rsidRDefault="00A12F58" w:rsidP="0018115F">
            <w:pPr>
              <w:jc w:val="center"/>
              <w:rPr>
                <w:b/>
                <w:bCs/>
                <w:sz w:val="22"/>
                <w:szCs w:val="22"/>
              </w:rPr>
            </w:pPr>
            <w:r w:rsidRPr="009C12BB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872" w:type="dxa"/>
            <w:vAlign w:val="bottom"/>
          </w:tcPr>
          <w:p w14:paraId="06D54481" w14:textId="79634422" w:rsidR="00031141" w:rsidRPr="009C12BB" w:rsidRDefault="00A12F58" w:rsidP="0018115F">
            <w:pPr>
              <w:jc w:val="center"/>
              <w:rPr>
                <w:b/>
                <w:bCs/>
                <w:sz w:val="22"/>
                <w:szCs w:val="22"/>
              </w:rPr>
            </w:pPr>
            <w:r w:rsidRPr="009C12BB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872" w:type="dxa"/>
          </w:tcPr>
          <w:p w14:paraId="08141969" w14:textId="79DB115B" w:rsidR="00031141" w:rsidRPr="009C12BB" w:rsidRDefault="00A12F58" w:rsidP="0018115F">
            <w:pPr>
              <w:jc w:val="center"/>
              <w:rPr>
                <w:b/>
                <w:bCs/>
                <w:sz w:val="22"/>
                <w:szCs w:val="22"/>
              </w:rPr>
            </w:pPr>
            <w:r w:rsidRPr="009C12BB">
              <w:rPr>
                <w:b/>
                <w:bCs/>
                <w:sz w:val="22"/>
                <w:szCs w:val="22"/>
              </w:rPr>
              <w:t xml:space="preserve">Reference 30-Minute Radius (Model </w:t>
            </w:r>
            <w:proofErr w:type="gramStart"/>
            <w:r w:rsidRPr="009C12BB">
              <w:rPr>
                <w:b/>
                <w:bCs/>
                <w:sz w:val="22"/>
                <w:szCs w:val="22"/>
              </w:rPr>
              <w:t>2)</w:t>
            </w:r>
            <w:r w:rsidR="00B04AEA" w:rsidRPr="009C12BB">
              <w:rPr>
                <w:b/>
                <w:bCs/>
                <w:sz w:val="22"/>
                <w:szCs w:val="22"/>
              </w:rPr>
              <w:t>*</w:t>
            </w:r>
            <w:proofErr w:type="gramEnd"/>
          </w:p>
        </w:tc>
      </w:tr>
      <w:tr w:rsidR="00B40210" w:rsidRPr="009C12BB" w14:paraId="68AD9062" w14:textId="072EFCFA" w:rsidTr="00C92CF9">
        <w:tc>
          <w:tcPr>
            <w:tcW w:w="3744" w:type="dxa"/>
            <w:vAlign w:val="bottom"/>
          </w:tcPr>
          <w:p w14:paraId="313A289A" w14:textId="78B3CFE3" w:rsidR="00B40210" w:rsidRPr="009C12BB" w:rsidRDefault="00B40210" w:rsidP="00B40210">
            <w:pPr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 xml:space="preserve">LHS (10 </w:t>
            </w:r>
            <w:proofErr w:type="spellStart"/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pctg</w:t>
            </w:r>
            <w:proofErr w:type="spellEnd"/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 xml:space="preserve"> pts)</w:t>
            </w:r>
          </w:p>
        </w:tc>
        <w:tc>
          <w:tcPr>
            <w:tcW w:w="1872" w:type="dxa"/>
            <w:vAlign w:val="bottom"/>
          </w:tcPr>
          <w:p w14:paraId="1BD1D919" w14:textId="77777777" w:rsidR="00B40210" w:rsidRPr="009C12BB" w:rsidRDefault="00B40210" w:rsidP="00B40210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79</w:t>
            </w:r>
          </w:p>
          <w:p w14:paraId="320C5E74" w14:textId="0FEFDEF3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048, .109)</w:t>
            </w:r>
          </w:p>
        </w:tc>
        <w:tc>
          <w:tcPr>
            <w:tcW w:w="1872" w:type="dxa"/>
            <w:vAlign w:val="bottom"/>
          </w:tcPr>
          <w:p w14:paraId="6A97DEF7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058</w:t>
            </w:r>
          </w:p>
          <w:p w14:paraId="224823BE" w14:textId="4386B6FC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.028,.088)</w:t>
            </w:r>
          </w:p>
        </w:tc>
        <w:tc>
          <w:tcPr>
            <w:tcW w:w="1872" w:type="dxa"/>
            <w:vAlign w:val="bottom"/>
          </w:tcPr>
          <w:p w14:paraId="033EFF4E" w14:textId="2A617706" w:rsidR="00B40210" w:rsidRPr="009C12BB" w:rsidRDefault="00B40210" w:rsidP="00B40210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6</w:t>
            </w:r>
            <w:r w:rsidR="00E36AB9">
              <w:rPr>
                <w:rFonts w:cs="Calibri"/>
                <w:sz w:val="22"/>
                <w:szCs w:val="22"/>
              </w:rPr>
              <w:t>0</w:t>
            </w:r>
            <w:r w:rsidRPr="009C12BB">
              <w:rPr>
                <w:rFonts w:cs="Calibri"/>
                <w:sz w:val="22"/>
                <w:szCs w:val="22"/>
              </w:rPr>
              <w:t xml:space="preserve"> </w:t>
            </w:r>
          </w:p>
          <w:p w14:paraId="30ABB8D9" w14:textId="7BEE6A70" w:rsidR="00B40210" w:rsidRPr="009C12BB" w:rsidRDefault="00B40210" w:rsidP="00B40210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041,.079)</w:t>
            </w:r>
          </w:p>
        </w:tc>
      </w:tr>
      <w:tr w:rsidR="00B40210" w:rsidRPr="009C12BB" w14:paraId="1BB3B9A9" w14:textId="77777777" w:rsidTr="00C92CF9">
        <w:tc>
          <w:tcPr>
            <w:tcW w:w="3744" w:type="dxa"/>
            <w:vAlign w:val="bottom"/>
          </w:tcPr>
          <w:p w14:paraId="47B70D9C" w14:textId="77777777" w:rsidR="00B40210" w:rsidRPr="009C12BB" w:rsidRDefault="00B40210" w:rsidP="00B40210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2" w:type="dxa"/>
            <w:vAlign w:val="bottom"/>
          </w:tcPr>
          <w:p w14:paraId="5491E952" w14:textId="77777777" w:rsidR="00B40210" w:rsidRPr="009C12BB" w:rsidRDefault="00B40210" w:rsidP="00B40210">
            <w:pPr>
              <w:jc w:val="center"/>
              <w:rPr>
                <w:rFonts w:cs="Calibri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CB0CBD9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2589349A" w14:textId="6344E125" w:rsidR="00B40210" w:rsidRPr="009C12BB" w:rsidRDefault="00B40210" w:rsidP="00B40210">
            <w:pPr>
              <w:jc w:val="center"/>
              <w:rPr>
                <w:rFonts w:eastAsia="Times New Roman" w:cs="Calibri"/>
                <w:color w:val="FF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0210" w:rsidRPr="009C12BB" w14:paraId="0E633235" w14:textId="57C0CBB2" w:rsidTr="00C92CF9">
        <w:tc>
          <w:tcPr>
            <w:tcW w:w="3744" w:type="dxa"/>
            <w:vAlign w:val="bottom"/>
          </w:tcPr>
          <w:p w14:paraId="713F6B05" w14:textId="3330A1FA" w:rsidR="00B40210" w:rsidRPr="009C12BB" w:rsidRDefault="00B40210" w:rsidP="00B40210">
            <w:pPr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 xml:space="preserve">Market admits** (10 </w:t>
            </w:r>
            <w:proofErr w:type="spellStart"/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pctg</w:t>
            </w:r>
            <w:proofErr w:type="spellEnd"/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 xml:space="preserve"> pts)</w:t>
            </w:r>
          </w:p>
        </w:tc>
        <w:tc>
          <w:tcPr>
            <w:tcW w:w="1872" w:type="dxa"/>
            <w:vAlign w:val="bottom"/>
          </w:tcPr>
          <w:p w14:paraId="736D4713" w14:textId="77777777" w:rsidR="00B40210" w:rsidRPr="009C12BB" w:rsidRDefault="00B40210" w:rsidP="00B40210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38</w:t>
            </w:r>
          </w:p>
          <w:p w14:paraId="28F98C10" w14:textId="1A962E80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025, .052)</w:t>
            </w:r>
          </w:p>
        </w:tc>
        <w:tc>
          <w:tcPr>
            <w:tcW w:w="1872" w:type="dxa"/>
            <w:vAlign w:val="bottom"/>
          </w:tcPr>
          <w:p w14:paraId="67316618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042</w:t>
            </w:r>
          </w:p>
          <w:p w14:paraId="087F155C" w14:textId="6C808F24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.028,.056)</w:t>
            </w:r>
          </w:p>
        </w:tc>
        <w:tc>
          <w:tcPr>
            <w:tcW w:w="1872" w:type="dxa"/>
            <w:vAlign w:val="bottom"/>
          </w:tcPr>
          <w:p w14:paraId="642D45A6" w14:textId="77777777" w:rsidR="00B40210" w:rsidRPr="009C12BB" w:rsidRDefault="00B40210" w:rsidP="00B40210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41</w:t>
            </w:r>
          </w:p>
          <w:p w14:paraId="1A534B80" w14:textId="7816C3EB" w:rsidR="00B40210" w:rsidRPr="009C12BB" w:rsidRDefault="00B40210" w:rsidP="00B40210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023,.058)</w:t>
            </w:r>
          </w:p>
        </w:tc>
      </w:tr>
      <w:tr w:rsidR="00B40210" w:rsidRPr="009C12BB" w14:paraId="7A66EABC" w14:textId="77777777" w:rsidTr="00C92CF9">
        <w:tc>
          <w:tcPr>
            <w:tcW w:w="3744" w:type="dxa"/>
            <w:vAlign w:val="bottom"/>
          </w:tcPr>
          <w:p w14:paraId="1FE2A037" w14:textId="77777777" w:rsidR="00B40210" w:rsidRPr="009C12BB" w:rsidRDefault="00B40210" w:rsidP="00B40210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2" w:type="dxa"/>
            <w:vAlign w:val="bottom"/>
          </w:tcPr>
          <w:p w14:paraId="54292323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4935E8A8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342B40EF" w14:textId="0D8B06C0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B40210" w:rsidRPr="009C12BB" w14:paraId="233F31AB" w14:textId="45466F57" w:rsidTr="00C92CF9">
        <w:tc>
          <w:tcPr>
            <w:tcW w:w="3744" w:type="dxa"/>
            <w:vAlign w:val="bottom"/>
          </w:tcPr>
          <w:p w14:paraId="6444F007" w14:textId="6C23E93F" w:rsidR="00B40210" w:rsidRPr="009C12BB" w:rsidRDefault="00B40210" w:rsidP="00B40210">
            <w:pPr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Market size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43B9193B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2F09BA5C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3A2A4189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B40210" w:rsidRPr="009C12BB" w14:paraId="091ECC99" w14:textId="139DB9D7" w:rsidTr="00C92CF9">
        <w:tc>
          <w:tcPr>
            <w:tcW w:w="3744" w:type="dxa"/>
            <w:vAlign w:val="bottom"/>
          </w:tcPr>
          <w:p w14:paraId="29145DB0" w14:textId="38B7F5F2" w:rsidR="00B40210" w:rsidRPr="009C12BB" w:rsidRDefault="00B40210" w:rsidP="00B40210">
            <w:pPr>
              <w:ind w:left="336"/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&lt;2 (ref)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0D5AEC87" w14:textId="05742B3D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430A45F" w14:textId="34824EB4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24EF3962" w14:textId="06122590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B40210" w:rsidRPr="009C12BB" w14:paraId="42EF6792" w14:textId="7AC7F99F" w:rsidTr="00C92CF9">
        <w:tc>
          <w:tcPr>
            <w:tcW w:w="3744" w:type="dxa"/>
            <w:vAlign w:val="bottom"/>
          </w:tcPr>
          <w:p w14:paraId="6D348688" w14:textId="046319A9" w:rsidR="00B40210" w:rsidRPr="009C12BB" w:rsidRDefault="00B40210" w:rsidP="00B40210">
            <w:pPr>
              <w:ind w:left="336"/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3 to 6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1319F490" w14:textId="54AB72E3" w:rsidR="00B40210" w:rsidRPr="009C12BB" w:rsidRDefault="00B40210" w:rsidP="00B4021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CFD5A7A" w14:textId="77777777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-0.021</w:t>
            </w:r>
          </w:p>
          <w:p w14:paraId="65C7F42E" w14:textId="38B3B8D3" w:rsidR="00B40210" w:rsidRPr="009C12BB" w:rsidRDefault="00B40210" w:rsidP="00B4021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-.068, .026)</w:t>
            </w:r>
          </w:p>
        </w:tc>
        <w:tc>
          <w:tcPr>
            <w:tcW w:w="1872" w:type="dxa"/>
            <w:vAlign w:val="bottom"/>
          </w:tcPr>
          <w:p w14:paraId="6B79DE6C" w14:textId="77777777" w:rsidR="00B40210" w:rsidRPr="009C12BB" w:rsidRDefault="00B40210" w:rsidP="00B40210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12</w:t>
            </w:r>
          </w:p>
          <w:p w14:paraId="64C0527A" w14:textId="4639A7C9" w:rsidR="00B40210" w:rsidRPr="009C12BB" w:rsidRDefault="00B40210" w:rsidP="00B40210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-.043,.067)</w:t>
            </w:r>
          </w:p>
        </w:tc>
      </w:tr>
      <w:tr w:rsidR="009C12BB" w:rsidRPr="009C12BB" w14:paraId="09FB0274" w14:textId="3DED3DF5" w:rsidTr="00C92CF9">
        <w:tc>
          <w:tcPr>
            <w:tcW w:w="3744" w:type="dxa"/>
            <w:vAlign w:val="bottom"/>
          </w:tcPr>
          <w:p w14:paraId="5554092C" w14:textId="68DC2C94" w:rsidR="009C12BB" w:rsidRPr="009C12BB" w:rsidRDefault="009C12BB" w:rsidP="009C12BB">
            <w:pPr>
              <w:ind w:left="336"/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7 or more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13F0B793" w14:textId="5063635A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17DD3E3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-0.019</w:t>
            </w:r>
          </w:p>
          <w:p w14:paraId="14BF4D09" w14:textId="61FAAC9E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-.088,.050)</w:t>
            </w:r>
          </w:p>
        </w:tc>
        <w:tc>
          <w:tcPr>
            <w:tcW w:w="1872" w:type="dxa"/>
            <w:vAlign w:val="bottom"/>
          </w:tcPr>
          <w:p w14:paraId="4B683A7B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-0.015</w:t>
            </w:r>
          </w:p>
          <w:p w14:paraId="516EB99E" w14:textId="1E7DD0FA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-.071,.041)</w:t>
            </w:r>
          </w:p>
        </w:tc>
      </w:tr>
      <w:tr w:rsidR="009C12BB" w:rsidRPr="009C12BB" w14:paraId="500BC792" w14:textId="31AAAC36" w:rsidTr="00C92CF9">
        <w:tc>
          <w:tcPr>
            <w:tcW w:w="3744" w:type="dxa"/>
            <w:vAlign w:val="bottom"/>
          </w:tcPr>
          <w:p w14:paraId="42BBF5FD" w14:textId="61A70ED8" w:rsidR="009C12BB" w:rsidRPr="009C12BB" w:rsidRDefault="009C12BB" w:rsidP="009C12BB">
            <w:pPr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Ownership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3FD8D53C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C792EF7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B9D69EE" w14:textId="6506819F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2000DF2C" w14:textId="5632ED3A" w:rsidTr="00C92CF9">
        <w:tc>
          <w:tcPr>
            <w:tcW w:w="3744" w:type="dxa"/>
            <w:vAlign w:val="bottom"/>
          </w:tcPr>
          <w:p w14:paraId="08BBB12F" w14:textId="60F14F94" w:rsidR="009C12BB" w:rsidRPr="009C12BB" w:rsidRDefault="009C12BB" w:rsidP="009C12BB">
            <w:pPr>
              <w:ind w:left="336"/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Private/church (nonprofit) (ref)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2389039C" w14:textId="0D096C9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5A5C3F9A" w14:textId="5E62024E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AC39DC3" w14:textId="1F4859DB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7543C1E5" w14:textId="0AA6C687" w:rsidTr="00C92CF9">
        <w:tc>
          <w:tcPr>
            <w:tcW w:w="3744" w:type="dxa"/>
            <w:vAlign w:val="bottom"/>
          </w:tcPr>
          <w:p w14:paraId="0A001823" w14:textId="2486DC2D" w:rsidR="009C12BB" w:rsidRPr="009C12BB" w:rsidRDefault="009C12BB" w:rsidP="009C12BB">
            <w:pPr>
              <w:ind w:left="336"/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Physician/other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40AAAE9D" w14:textId="3D978671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55D1D1FB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036</w:t>
            </w:r>
          </w:p>
          <w:p w14:paraId="6EF983D7" w14:textId="3DBE8C9F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-.037,.109)</w:t>
            </w:r>
          </w:p>
        </w:tc>
        <w:tc>
          <w:tcPr>
            <w:tcW w:w="1872" w:type="dxa"/>
            <w:vAlign w:val="bottom"/>
          </w:tcPr>
          <w:p w14:paraId="6A6D613C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31</w:t>
            </w:r>
          </w:p>
          <w:p w14:paraId="3B1AE2AA" w14:textId="334053EE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-.037,.098)</w:t>
            </w:r>
          </w:p>
        </w:tc>
      </w:tr>
      <w:tr w:rsidR="009C12BB" w:rsidRPr="009C12BB" w14:paraId="0CA3B939" w14:textId="060C22D4" w:rsidTr="00C92CF9">
        <w:tc>
          <w:tcPr>
            <w:tcW w:w="3744" w:type="dxa"/>
            <w:vAlign w:val="bottom"/>
          </w:tcPr>
          <w:p w14:paraId="39BC0E7A" w14:textId="64B9640A" w:rsidR="009C12BB" w:rsidRPr="009C12BB" w:rsidRDefault="009C12BB" w:rsidP="009C12BB">
            <w:pPr>
              <w:ind w:left="336"/>
              <w:rPr>
                <w:sz w:val="22"/>
                <w:szCs w:val="22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Private (for profit)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7E843083" w14:textId="790D6F9E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7F5D95F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177</w:t>
            </w:r>
          </w:p>
          <w:p w14:paraId="30461BC2" w14:textId="265B3F53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.121, .233)</w:t>
            </w:r>
          </w:p>
        </w:tc>
        <w:tc>
          <w:tcPr>
            <w:tcW w:w="1872" w:type="dxa"/>
            <w:vAlign w:val="bottom"/>
          </w:tcPr>
          <w:p w14:paraId="457D83F1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161</w:t>
            </w:r>
          </w:p>
          <w:p w14:paraId="1AA0D68A" w14:textId="04388143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108,.214)</w:t>
            </w:r>
          </w:p>
        </w:tc>
      </w:tr>
      <w:tr w:rsidR="009C12BB" w:rsidRPr="009C12BB" w14:paraId="778F466F" w14:textId="17B6B303" w:rsidTr="00C92CF9">
        <w:tc>
          <w:tcPr>
            <w:tcW w:w="3744" w:type="dxa"/>
            <w:vAlign w:val="bottom"/>
          </w:tcPr>
          <w:p w14:paraId="37762CAD" w14:textId="4E8E0DE7" w:rsidR="009C12BB" w:rsidRPr="009C12BB" w:rsidRDefault="009C12BB" w:rsidP="009C12BB">
            <w:pPr>
              <w:ind w:left="336"/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Government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4B9CC47C" w14:textId="1380070C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7AB8F2E5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075</w:t>
            </w:r>
          </w:p>
          <w:p w14:paraId="582AA881" w14:textId="2E6F758F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.013,.137)</w:t>
            </w:r>
          </w:p>
        </w:tc>
        <w:tc>
          <w:tcPr>
            <w:tcW w:w="1872" w:type="dxa"/>
            <w:vAlign w:val="bottom"/>
          </w:tcPr>
          <w:p w14:paraId="00BD5B71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66</w:t>
            </w:r>
          </w:p>
          <w:p w14:paraId="56FE477D" w14:textId="2C2270CB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008,.125)</w:t>
            </w:r>
          </w:p>
        </w:tc>
      </w:tr>
      <w:tr w:rsidR="009C12BB" w:rsidRPr="009C12BB" w14:paraId="625138E4" w14:textId="77777777" w:rsidTr="00C92CF9">
        <w:tc>
          <w:tcPr>
            <w:tcW w:w="3744" w:type="dxa"/>
            <w:vAlign w:val="bottom"/>
          </w:tcPr>
          <w:p w14:paraId="0581DAF0" w14:textId="77777777" w:rsidR="009C12BB" w:rsidRPr="009C12BB" w:rsidRDefault="009C12BB" w:rsidP="009C12BB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61B8DBEA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0BD978BA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30F92D72" w14:textId="4C5CFAF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2DAD1674" w14:textId="6C64CDA9" w:rsidTr="00C92CF9">
        <w:tc>
          <w:tcPr>
            <w:tcW w:w="3744" w:type="dxa"/>
            <w:vAlign w:val="bottom"/>
          </w:tcPr>
          <w:p w14:paraId="29A1F9E9" w14:textId="64431E54" w:rsidR="009C12BB" w:rsidRPr="009C12BB" w:rsidRDefault="009C12BB" w:rsidP="009C12BB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Teaching hospital=1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45FD361D" w14:textId="319B1A92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3BCFA27B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09</w:t>
            </w:r>
          </w:p>
          <w:p w14:paraId="1E11D88B" w14:textId="49FE58D0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.048,.134)</w:t>
            </w:r>
          </w:p>
        </w:tc>
        <w:tc>
          <w:tcPr>
            <w:tcW w:w="1872" w:type="dxa"/>
            <w:vAlign w:val="bottom"/>
          </w:tcPr>
          <w:p w14:paraId="14CED68D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094</w:t>
            </w:r>
          </w:p>
          <w:p w14:paraId="7232CE9E" w14:textId="15A0A992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054,.135)</w:t>
            </w:r>
          </w:p>
        </w:tc>
      </w:tr>
      <w:tr w:rsidR="009C12BB" w:rsidRPr="009C12BB" w14:paraId="76A6A06E" w14:textId="77777777" w:rsidTr="00C92CF9">
        <w:tc>
          <w:tcPr>
            <w:tcW w:w="3744" w:type="dxa"/>
            <w:vAlign w:val="bottom"/>
          </w:tcPr>
          <w:p w14:paraId="21FC88B0" w14:textId="77777777" w:rsidR="009C12BB" w:rsidRPr="009C12BB" w:rsidRDefault="009C12BB" w:rsidP="009C12BB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70147FC2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5D761BAD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1710B2C3" w14:textId="4C3C0B3C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4A6C2220" w14:textId="44B9EBB7" w:rsidTr="00C92CF9">
        <w:tc>
          <w:tcPr>
            <w:tcW w:w="3744" w:type="dxa"/>
            <w:vAlign w:val="bottom"/>
          </w:tcPr>
          <w:p w14:paraId="73709CCD" w14:textId="3165F892" w:rsidR="009C12BB" w:rsidRPr="009C12BB" w:rsidRDefault="009C12BB" w:rsidP="009C12BB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DSH status=1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423C5B59" w14:textId="26572A42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28EBBE91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0.184</w:t>
            </w:r>
          </w:p>
          <w:p w14:paraId="208932BC" w14:textId="2F232650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.123, .244)</w:t>
            </w:r>
          </w:p>
        </w:tc>
        <w:tc>
          <w:tcPr>
            <w:tcW w:w="1872" w:type="dxa"/>
            <w:vAlign w:val="bottom"/>
          </w:tcPr>
          <w:p w14:paraId="35673439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0.197</w:t>
            </w:r>
          </w:p>
          <w:p w14:paraId="2B94A7DE" w14:textId="6E1848FC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.144,.250)</w:t>
            </w:r>
          </w:p>
        </w:tc>
      </w:tr>
      <w:tr w:rsidR="009C12BB" w:rsidRPr="009C12BB" w14:paraId="003D771C" w14:textId="77777777" w:rsidTr="00C92CF9">
        <w:tc>
          <w:tcPr>
            <w:tcW w:w="3744" w:type="dxa"/>
            <w:vAlign w:val="bottom"/>
          </w:tcPr>
          <w:p w14:paraId="36F6015C" w14:textId="77777777" w:rsidR="009C12BB" w:rsidRPr="009C12BB" w:rsidRDefault="009C12BB" w:rsidP="009C12BB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169F06EF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6DD9B080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535508BF" w14:textId="1DCC3AF2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0DDF5D16" w14:textId="5BF52D18" w:rsidTr="00C92CF9">
        <w:tc>
          <w:tcPr>
            <w:tcW w:w="3744" w:type="dxa"/>
            <w:vAlign w:val="bottom"/>
          </w:tcPr>
          <w:p w14:paraId="7381952C" w14:textId="35D9B255" w:rsidR="009C12BB" w:rsidRPr="009C12BB" w:rsidRDefault="009C12BB" w:rsidP="009C12BB">
            <w:pPr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4D44AA5A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5E4811CA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67CFEAA7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0DA0BAE0" w14:textId="07D6F18C" w:rsidTr="00C92CF9">
        <w:tc>
          <w:tcPr>
            <w:tcW w:w="3744" w:type="dxa"/>
            <w:vAlign w:val="bottom"/>
          </w:tcPr>
          <w:p w14:paraId="1A49C256" w14:textId="7B9B492E" w:rsidR="009C12BB" w:rsidRPr="009C12BB" w:rsidRDefault="009C12BB" w:rsidP="009C12BB">
            <w:pPr>
              <w:ind w:left="336"/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Northeast (ref)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1AB10FAC" w14:textId="78FCE9EF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15B2F654" w14:textId="0137B472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5BFD2993" w14:textId="6BD5873F" w:rsidR="009C12BB" w:rsidRPr="009C12BB" w:rsidRDefault="009C12BB" w:rsidP="009C12BB">
            <w:pPr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</w:tr>
      <w:tr w:rsidR="009C12BB" w:rsidRPr="009C12BB" w14:paraId="545908DF" w14:textId="5AB65439" w:rsidTr="00C92CF9">
        <w:tc>
          <w:tcPr>
            <w:tcW w:w="3744" w:type="dxa"/>
            <w:vAlign w:val="bottom"/>
          </w:tcPr>
          <w:p w14:paraId="46622103" w14:textId="0F5375E8" w:rsidR="009C12BB" w:rsidRPr="009C12BB" w:rsidRDefault="009C12BB" w:rsidP="009C12BB">
            <w:pPr>
              <w:ind w:left="336"/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Midwest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3D9958EA" w14:textId="19A76C5D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2F55ADC5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-0.250</w:t>
            </w:r>
          </w:p>
          <w:p w14:paraId="3EF4E745" w14:textId="7D1053D8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-.</w:t>
            </w:r>
            <w:proofErr w:type="gramStart"/>
            <w:r w:rsidRPr="009C12BB">
              <w:rPr>
                <w:rFonts w:eastAsia="Times New Roman" w:cs="Times New Roman"/>
                <w:sz w:val="22"/>
                <w:szCs w:val="22"/>
              </w:rPr>
              <w:t>321,-</w:t>
            </w:r>
            <w:proofErr w:type="gramEnd"/>
            <w:r w:rsidRPr="009C12BB">
              <w:rPr>
                <w:rFonts w:eastAsia="Times New Roman" w:cs="Times New Roman"/>
                <w:sz w:val="22"/>
                <w:szCs w:val="22"/>
              </w:rPr>
              <w:t>.179)</w:t>
            </w:r>
          </w:p>
        </w:tc>
        <w:tc>
          <w:tcPr>
            <w:tcW w:w="1872" w:type="dxa"/>
            <w:vAlign w:val="bottom"/>
          </w:tcPr>
          <w:p w14:paraId="421EE644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-0.223</w:t>
            </w:r>
          </w:p>
          <w:p w14:paraId="1FC9F776" w14:textId="75A9FA29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-.</w:t>
            </w:r>
            <w:proofErr w:type="gramStart"/>
            <w:r w:rsidRPr="009C12BB">
              <w:rPr>
                <w:rFonts w:cs="Calibri"/>
                <w:sz w:val="22"/>
                <w:szCs w:val="22"/>
              </w:rPr>
              <w:t>289,-</w:t>
            </w:r>
            <w:proofErr w:type="gramEnd"/>
            <w:r w:rsidRPr="009C12BB">
              <w:rPr>
                <w:rFonts w:cs="Calibri"/>
                <w:sz w:val="22"/>
                <w:szCs w:val="22"/>
              </w:rPr>
              <w:t>.157)</w:t>
            </w:r>
          </w:p>
        </w:tc>
      </w:tr>
      <w:tr w:rsidR="009C12BB" w:rsidRPr="009C12BB" w14:paraId="77998DC5" w14:textId="7E827EAE" w:rsidTr="00167309">
        <w:tc>
          <w:tcPr>
            <w:tcW w:w="3744" w:type="dxa"/>
            <w:vAlign w:val="bottom"/>
          </w:tcPr>
          <w:p w14:paraId="439B040E" w14:textId="0FDEF311" w:rsidR="009C12BB" w:rsidRPr="009C12BB" w:rsidRDefault="009C12BB" w:rsidP="009C12BB">
            <w:pPr>
              <w:ind w:left="336"/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South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2CF77204" w14:textId="46F4ED0C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3F417CD2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-0.162</w:t>
            </w:r>
          </w:p>
          <w:p w14:paraId="2BDDD0A1" w14:textId="2666DB2F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-.</w:t>
            </w:r>
            <w:proofErr w:type="gramStart"/>
            <w:r w:rsidRPr="009C12BB">
              <w:rPr>
                <w:rFonts w:eastAsia="Times New Roman" w:cs="Times New Roman"/>
                <w:sz w:val="22"/>
                <w:szCs w:val="22"/>
              </w:rPr>
              <w:t>227,-</w:t>
            </w:r>
            <w:proofErr w:type="gramEnd"/>
            <w:r w:rsidRPr="009C12BB">
              <w:rPr>
                <w:rFonts w:eastAsia="Times New Roman" w:cs="Times New Roman"/>
                <w:sz w:val="22"/>
                <w:szCs w:val="22"/>
              </w:rPr>
              <w:t>.096)</w:t>
            </w:r>
          </w:p>
        </w:tc>
        <w:tc>
          <w:tcPr>
            <w:tcW w:w="1872" w:type="dxa"/>
            <w:vAlign w:val="bottom"/>
          </w:tcPr>
          <w:p w14:paraId="12EFE144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-0.141</w:t>
            </w:r>
          </w:p>
          <w:p w14:paraId="6F42E76C" w14:textId="76FD13CD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-.</w:t>
            </w:r>
            <w:proofErr w:type="gramStart"/>
            <w:r w:rsidRPr="009C12BB">
              <w:rPr>
                <w:rFonts w:cs="Calibri"/>
                <w:sz w:val="22"/>
                <w:szCs w:val="22"/>
              </w:rPr>
              <w:t>205,-</w:t>
            </w:r>
            <w:proofErr w:type="gramEnd"/>
            <w:r w:rsidRPr="009C12BB">
              <w:rPr>
                <w:rFonts w:cs="Calibri"/>
                <w:sz w:val="22"/>
                <w:szCs w:val="22"/>
              </w:rPr>
              <w:t>.077)</w:t>
            </w:r>
          </w:p>
        </w:tc>
      </w:tr>
      <w:tr w:rsidR="009C12BB" w:rsidRPr="009C12BB" w14:paraId="56D95F74" w14:textId="2C029451" w:rsidTr="00D9571D">
        <w:tc>
          <w:tcPr>
            <w:tcW w:w="3744" w:type="dxa"/>
            <w:vAlign w:val="bottom"/>
          </w:tcPr>
          <w:p w14:paraId="06D386A7" w14:textId="6C2FBC81" w:rsidR="009C12BB" w:rsidRPr="009C12BB" w:rsidRDefault="009C12BB" w:rsidP="009C12BB">
            <w:pPr>
              <w:ind w:left="336"/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</w:pPr>
            <w:r w:rsidRPr="009C12BB">
              <w:rPr>
                <w:rFonts w:eastAsia="Times New Roman" w:cs="Calibri"/>
                <w:kern w:val="0"/>
                <w:sz w:val="22"/>
                <w:szCs w:val="22"/>
                <w14:ligatures w14:val="none"/>
              </w:rPr>
              <w:t>West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bottom"/>
          </w:tcPr>
          <w:p w14:paraId="7BE1624C" w14:textId="3D36C737" w:rsidR="009C12BB" w:rsidRPr="009C12BB" w:rsidRDefault="009C12BB" w:rsidP="009C12B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vAlign w:val="bottom"/>
          </w:tcPr>
          <w:p w14:paraId="1F9B2C92" w14:textId="77777777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-0.151</w:t>
            </w:r>
          </w:p>
          <w:p w14:paraId="1084EF34" w14:textId="0432545E" w:rsidR="009C12BB" w:rsidRPr="009C12BB" w:rsidRDefault="009C12BB" w:rsidP="009C12BB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C12BB">
              <w:rPr>
                <w:rFonts w:eastAsia="Times New Roman" w:cs="Times New Roman"/>
                <w:sz w:val="22"/>
                <w:szCs w:val="22"/>
              </w:rPr>
              <w:t>(-.</w:t>
            </w:r>
            <w:proofErr w:type="gramStart"/>
            <w:r w:rsidRPr="009C12BB">
              <w:rPr>
                <w:rFonts w:eastAsia="Times New Roman" w:cs="Times New Roman"/>
                <w:sz w:val="22"/>
                <w:szCs w:val="22"/>
              </w:rPr>
              <w:t>228,-</w:t>
            </w:r>
            <w:proofErr w:type="gramEnd"/>
            <w:r w:rsidRPr="009C12BB">
              <w:rPr>
                <w:rFonts w:eastAsia="Times New Roman" w:cs="Times New Roman"/>
                <w:sz w:val="22"/>
                <w:szCs w:val="22"/>
              </w:rPr>
              <w:t>.073)</w:t>
            </w:r>
          </w:p>
        </w:tc>
        <w:tc>
          <w:tcPr>
            <w:tcW w:w="1872" w:type="dxa"/>
            <w:vAlign w:val="bottom"/>
          </w:tcPr>
          <w:p w14:paraId="256EB6DD" w14:textId="77777777" w:rsidR="009C12BB" w:rsidRPr="009C12BB" w:rsidRDefault="009C12BB" w:rsidP="009C12BB">
            <w:pPr>
              <w:jc w:val="center"/>
              <w:rPr>
                <w:rFonts w:cs="Calibri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-0.138</w:t>
            </w:r>
          </w:p>
          <w:p w14:paraId="7A00B067" w14:textId="663AF0F9" w:rsidR="009C12BB" w:rsidRPr="009C12BB" w:rsidRDefault="009C12BB" w:rsidP="009C12BB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9C12BB">
              <w:rPr>
                <w:rFonts w:cs="Calibri"/>
                <w:sz w:val="22"/>
                <w:szCs w:val="22"/>
              </w:rPr>
              <w:t>(-.</w:t>
            </w:r>
            <w:proofErr w:type="gramStart"/>
            <w:r w:rsidRPr="009C12BB">
              <w:rPr>
                <w:rFonts w:cs="Calibri"/>
                <w:sz w:val="22"/>
                <w:szCs w:val="22"/>
              </w:rPr>
              <w:t>209,-</w:t>
            </w:r>
            <w:proofErr w:type="gramEnd"/>
            <w:r w:rsidRPr="009C12BB">
              <w:rPr>
                <w:rFonts w:cs="Calibri"/>
                <w:sz w:val="22"/>
                <w:szCs w:val="22"/>
              </w:rPr>
              <w:t>.067)</w:t>
            </w:r>
          </w:p>
        </w:tc>
      </w:tr>
    </w:tbl>
    <w:p w14:paraId="30AC5385" w14:textId="648D1FB2" w:rsidR="00143F6A" w:rsidRPr="00F6490D" w:rsidRDefault="006844B7" w:rsidP="00530A7D">
      <w:pPr>
        <w:rPr>
          <w:sz w:val="22"/>
          <w:szCs w:val="22"/>
        </w:rPr>
      </w:pPr>
      <w:r w:rsidRPr="00F6490D">
        <w:rPr>
          <w:b/>
          <w:bCs/>
          <w:sz w:val="20"/>
          <w:szCs w:val="20"/>
          <w:u w:val="single"/>
        </w:rPr>
        <w:t>Note</w:t>
      </w:r>
      <w:r w:rsidRPr="00F6490D">
        <w:rPr>
          <w:sz w:val="20"/>
          <w:szCs w:val="20"/>
        </w:rPr>
        <w:t>. Values in the table are marginal effects with confidence intervals in parentheses.</w:t>
      </w:r>
      <w:r w:rsidR="00B00914" w:rsidRPr="00F6490D">
        <w:rPr>
          <w:sz w:val="20"/>
          <w:szCs w:val="20"/>
        </w:rPr>
        <w:t xml:space="preserve"> We did not calculate an LHS for </w:t>
      </w:r>
      <w:r w:rsidR="005906EA">
        <w:rPr>
          <w:sz w:val="20"/>
          <w:szCs w:val="20"/>
        </w:rPr>
        <w:t>any</w:t>
      </w:r>
      <w:r w:rsidR="00B00914" w:rsidRPr="00F6490D">
        <w:rPr>
          <w:sz w:val="20"/>
          <w:szCs w:val="20"/>
        </w:rPr>
        <w:t xml:space="preserve"> hospital in the main cohort </w:t>
      </w:r>
      <w:r w:rsidR="005906EA">
        <w:rPr>
          <w:sz w:val="20"/>
          <w:szCs w:val="20"/>
        </w:rPr>
        <w:t>that had too few</w:t>
      </w:r>
      <w:r w:rsidR="00B00914" w:rsidRPr="00F6490D">
        <w:rPr>
          <w:sz w:val="20"/>
          <w:szCs w:val="20"/>
        </w:rPr>
        <w:t xml:space="preserve"> eligible patients in its 15-minute radius (N=</w:t>
      </w:r>
      <w:r w:rsidR="00B00914" w:rsidRPr="00454277">
        <w:rPr>
          <w:sz w:val="20"/>
          <w:szCs w:val="20"/>
        </w:rPr>
        <w:t>1,9</w:t>
      </w:r>
      <w:r w:rsidR="00454277" w:rsidRPr="00454277">
        <w:rPr>
          <w:sz w:val="20"/>
          <w:szCs w:val="20"/>
        </w:rPr>
        <w:t>6</w:t>
      </w:r>
      <w:r w:rsidR="00B00914" w:rsidRPr="00454277">
        <w:rPr>
          <w:sz w:val="20"/>
          <w:szCs w:val="20"/>
        </w:rPr>
        <w:t>1</w:t>
      </w:r>
      <w:r w:rsidR="0055576C">
        <w:rPr>
          <w:sz w:val="20"/>
          <w:szCs w:val="20"/>
        </w:rPr>
        <w:t xml:space="preserve"> hospitals in the minimally adjusted model / 1,956 hospitals in the fully adjusted model presented in</w:t>
      </w:r>
      <w:r w:rsidR="00B00914" w:rsidRPr="00F6490D">
        <w:rPr>
          <w:sz w:val="20"/>
          <w:szCs w:val="20"/>
        </w:rPr>
        <w:t xml:space="preserve"> this table).</w:t>
      </w:r>
      <w:r w:rsidRPr="00F6490D">
        <w:rPr>
          <w:sz w:val="20"/>
          <w:szCs w:val="20"/>
        </w:rPr>
        <w:t xml:space="preserve"> LHS=Local Hospital Segregation index; DSH=disproportionate share hospital.</w:t>
      </w:r>
      <w:r w:rsidR="00E41E90" w:rsidRPr="00F6490D">
        <w:rPr>
          <w:sz w:val="20"/>
          <w:szCs w:val="20"/>
        </w:rPr>
        <w:t xml:space="preserve"> </w:t>
      </w:r>
      <w:r w:rsidR="00B04AEA" w:rsidRPr="00F6490D">
        <w:rPr>
          <w:sz w:val="20"/>
          <w:szCs w:val="20"/>
        </w:rPr>
        <w:t>*Reference coefficient estimates for 30-minute radius, reproduced from Table A.3.a above.</w:t>
      </w:r>
      <w:r w:rsidR="4C44D3C5" w:rsidRPr="00F6490D">
        <w:rPr>
          <w:sz w:val="20"/>
          <w:szCs w:val="20"/>
        </w:rPr>
        <w:t xml:space="preserve"> **Market admits = the percentage of hospital admissions in a hospital’s market area among Black patients.</w:t>
      </w:r>
    </w:p>
    <w:sectPr w:rsidR="00143F6A" w:rsidRPr="00F6490D" w:rsidSect="00866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4BDA"/>
    <w:multiLevelType w:val="multilevel"/>
    <w:tmpl w:val="46EEA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15B0C"/>
    <w:multiLevelType w:val="hybridMultilevel"/>
    <w:tmpl w:val="2F90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52458">
    <w:abstractNumId w:val="1"/>
  </w:num>
  <w:num w:numId="2" w16cid:durableId="110318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B7"/>
    <w:rsid w:val="000013B4"/>
    <w:rsid w:val="00020448"/>
    <w:rsid w:val="000260D1"/>
    <w:rsid w:val="00030336"/>
    <w:rsid w:val="00031141"/>
    <w:rsid w:val="0004070F"/>
    <w:rsid w:val="000475DD"/>
    <w:rsid w:val="0006780D"/>
    <w:rsid w:val="0007233F"/>
    <w:rsid w:val="00072D96"/>
    <w:rsid w:val="0008100C"/>
    <w:rsid w:val="000917F0"/>
    <w:rsid w:val="00093A7A"/>
    <w:rsid w:val="000A3186"/>
    <w:rsid w:val="000A45E2"/>
    <w:rsid w:val="000C7F90"/>
    <w:rsid w:val="000E0431"/>
    <w:rsid w:val="000E06FC"/>
    <w:rsid w:val="000E1174"/>
    <w:rsid w:val="00111387"/>
    <w:rsid w:val="001158C0"/>
    <w:rsid w:val="001328AE"/>
    <w:rsid w:val="00137218"/>
    <w:rsid w:val="001400C8"/>
    <w:rsid w:val="001411BC"/>
    <w:rsid w:val="00143F6A"/>
    <w:rsid w:val="00146ED2"/>
    <w:rsid w:val="00154F23"/>
    <w:rsid w:val="001614BB"/>
    <w:rsid w:val="00176332"/>
    <w:rsid w:val="00191D46"/>
    <w:rsid w:val="001A14E5"/>
    <w:rsid w:val="001A5955"/>
    <w:rsid w:val="001A734D"/>
    <w:rsid w:val="001B12EC"/>
    <w:rsid w:val="001B2B60"/>
    <w:rsid w:val="001C55E0"/>
    <w:rsid w:val="001D6539"/>
    <w:rsid w:val="001E2354"/>
    <w:rsid w:val="001E4888"/>
    <w:rsid w:val="001E638B"/>
    <w:rsid w:val="001F3930"/>
    <w:rsid w:val="001F3DBA"/>
    <w:rsid w:val="001F44E0"/>
    <w:rsid w:val="00206FDF"/>
    <w:rsid w:val="002121DA"/>
    <w:rsid w:val="00217981"/>
    <w:rsid w:val="00233B7E"/>
    <w:rsid w:val="00234B3D"/>
    <w:rsid w:val="00240369"/>
    <w:rsid w:val="00244877"/>
    <w:rsid w:val="00246D33"/>
    <w:rsid w:val="00256982"/>
    <w:rsid w:val="00266EB1"/>
    <w:rsid w:val="002756F5"/>
    <w:rsid w:val="00275EA0"/>
    <w:rsid w:val="00280FE0"/>
    <w:rsid w:val="002A5B34"/>
    <w:rsid w:val="002D029C"/>
    <w:rsid w:val="002D2035"/>
    <w:rsid w:val="002D6691"/>
    <w:rsid w:val="002D77F0"/>
    <w:rsid w:val="002E5496"/>
    <w:rsid w:val="002E7560"/>
    <w:rsid w:val="002F3E54"/>
    <w:rsid w:val="0030116A"/>
    <w:rsid w:val="00305885"/>
    <w:rsid w:val="00307A0B"/>
    <w:rsid w:val="003121BC"/>
    <w:rsid w:val="00312467"/>
    <w:rsid w:val="0035479F"/>
    <w:rsid w:val="0035679C"/>
    <w:rsid w:val="00356C61"/>
    <w:rsid w:val="00362109"/>
    <w:rsid w:val="00375F24"/>
    <w:rsid w:val="00380111"/>
    <w:rsid w:val="0039591B"/>
    <w:rsid w:val="003A2052"/>
    <w:rsid w:val="003A259C"/>
    <w:rsid w:val="003A7D86"/>
    <w:rsid w:val="003B10FC"/>
    <w:rsid w:val="003C195A"/>
    <w:rsid w:val="003C661F"/>
    <w:rsid w:val="003D7F2F"/>
    <w:rsid w:val="00421631"/>
    <w:rsid w:val="00426C2D"/>
    <w:rsid w:val="00427DC3"/>
    <w:rsid w:val="00434629"/>
    <w:rsid w:val="00437B44"/>
    <w:rsid w:val="00441B3E"/>
    <w:rsid w:val="00453380"/>
    <w:rsid w:val="00454277"/>
    <w:rsid w:val="00454857"/>
    <w:rsid w:val="0045743B"/>
    <w:rsid w:val="00457E0C"/>
    <w:rsid w:val="004665CF"/>
    <w:rsid w:val="00467EE7"/>
    <w:rsid w:val="00480B65"/>
    <w:rsid w:val="00481506"/>
    <w:rsid w:val="00486C51"/>
    <w:rsid w:val="004A72BF"/>
    <w:rsid w:val="004C0779"/>
    <w:rsid w:val="004C49A0"/>
    <w:rsid w:val="004C76A8"/>
    <w:rsid w:val="004D78B3"/>
    <w:rsid w:val="004E6B26"/>
    <w:rsid w:val="004F187F"/>
    <w:rsid w:val="004F2E8F"/>
    <w:rsid w:val="005001F7"/>
    <w:rsid w:val="00506D3F"/>
    <w:rsid w:val="00510FFC"/>
    <w:rsid w:val="0051502A"/>
    <w:rsid w:val="00526BDA"/>
    <w:rsid w:val="00530A7D"/>
    <w:rsid w:val="005358F7"/>
    <w:rsid w:val="005440B9"/>
    <w:rsid w:val="005441FC"/>
    <w:rsid w:val="0055576C"/>
    <w:rsid w:val="005679AB"/>
    <w:rsid w:val="00572605"/>
    <w:rsid w:val="00572AF9"/>
    <w:rsid w:val="0058796C"/>
    <w:rsid w:val="005906EA"/>
    <w:rsid w:val="005A24FB"/>
    <w:rsid w:val="005A7819"/>
    <w:rsid w:val="005B7AEA"/>
    <w:rsid w:val="005C47E6"/>
    <w:rsid w:val="005D2D1D"/>
    <w:rsid w:val="005D719F"/>
    <w:rsid w:val="005E58DB"/>
    <w:rsid w:val="005F7011"/>
    <w:rsid w:val="00601594"/>
    <w:rsid w:val="00610A27"/>
    <w:rsid w:val="0061383A"/>
    <w:rsid w:val="006259C9"/>
    <w:rsid w:val="006261B7"/>
    <w:rsid w:val="006424E3"/>
    <w:rsid w:val="0064260E"/>
    <w:rsid w:val="00642BC7"/>
    <w:rsid w:val="006440F5"/>
    <w:rsid w:val="006456AB"/>
    <w:rsid w:val="00652932"/>
    <w:rsid w:val="00653720"/>
    <w:rsid w:val="00654E55"/>
    <w:rsid w:val="0065607F"/>
    <w:rsid w:val="00660CAB"/>
    <w:rsid w:val="0067246A"/>
    <w:rsid w:val="00675316"/>
    <w:rsid w:val="00675785"/>
    <w:rsid w:val="0068088E"/>
    <w:rsid w:val="006844B7"/>
    <w:rsid w:val="006847DD"/>
    <w:rsid w:val="00686926"/>
    <w:rsid w:val="006B5DAF"/>
    <w:rsid w:val="006C2023"/>
    <w:rsid w:val="006C20C0"/>
    <w:rsid w:val="006E65F9"/>
    <w:rsid w:val="00705B32"/>
    <w:rsid w:val="007155B2"/>
    <w:rsid w:val="00732245"/>
    <w:rsid w:val="00735C9D"/>
    <w:rsid w:val="00743B55"/>
    <w:rsid w:val="00756569"/>
    <w:rsid w:val="007655F7"/>
    <w:rsid w:val="00765C45"/>
    <w:rsid w:val="00790FF7"/>
    <w:rsid w:val="007928EF"/>
    <w:rsid w:val="00793E91"/>
    <w:rsid w:val="00796AD0"/>
    <w:rsid w:val="007A3B4A"/>
    <w:rsid w:val="007A621B"/>
    <w:rsid w:val="007A6767"/>
    <w:rsid w:val="007C11A6"/>
    <w:rsid w:val="007C487F"/>
    <w:rsid w:val="007D11C6"/>
    <w:rsid w:val="007D2EBE"/>
    <w:rsid w:val="007E0C1D"/>
    <w:rsid w:val="00801243"/>
    <w:rsid w:val="0080228D"/>
    <w:rsid w:val="008207C1"/>
    <w:rsid w:val="00824D80"/>
    <w:rsid w:val="00827C19"/>
    <w:rsid w:val="0083203E"/>
    <w:rsid w:val="00847107"/>
    <w:rsid w:val="00850BB6"/>
    <w:rsid w:val="00860533"/>
    <w:rsid w:val="008664B3"/>
    <w:rsid w:val="008B144E"/>
    <w:rsid w:val="008B5C15"/>
    <w:rsid w:val="008C05AD"/>
    <w:rsid w:val="008D0327"/>
    <w:rsid w:val="008D4173"/>
    <w:rsid w:val="008F7506"/>
    <w:rsid w:val="009009C6"/>
    <w:rsid w:val="0090771D"/>
    <w:rsid w:val="009119BA"/>
    <w:rsid w:val="00913703"/>
    <w:rsid w:val="009145F6"/>
    <w:rsid w:val="00921B37"/>
    <w:rsid w:val="00922E9A"/>
    <w:rsid w:val="00927D11"/>
    <w:rsid w:val="00944E79"/>
    <w:rsid w:val="009871F6"/>
    <w:rsid w:val="009A375D"/>
    <w:rsid w:val="009A4430"/>
    <w:rsid w:val="009B2958"/>
    <w:rsid w:val="009B2AAB"/>
    <w:rsid w:val="009B3526"/>
    <w:rsid w:val="009C120A"/>
    <w:rsid w:val="009C12BB"/>
    <w:rsid w:val="009D580A"/>
    <w:rsid w:val="009E69B2"/>
    <w:rsid w:val="009E737F"/>
    <w:rsid w:val="00A00BD6"/>
    <w:rsid w:val="00A04BC8"/>
    <w:rsid w:val="00A1105A"/>
    <w:rsid w:val="00A12F58"/>
    <w:rsid w:val="00A4485E"/>
    <w:rsid w:val="00AA1BB0"/>
    <w:rsid w:val="00AB2DC3"/>
    <w:rsid w:val="00AB5416"/>
    <w:rsid w:val="00AD011B"/>
    <w:rsid w:val="00B00914"/>
    <w:rsid w:val="00B047F8"/>
    <w:rsid w:val="00B04AEA"/>
    <w:rsid w:val="00B40210"/>
    <w:rsid w:val="00B447FE"/>
    <w:rsid w:val="00B55001"/>
    <w:rsid w:val="00B61DA1"/>
    <w:rsid w:val="00B6643E"/>
    <w:rsid w:val="00B86682"/>
    <w:rsid w:val="00B9044A"/>
    <w:rsid w:val="00B95B6A"/>
    <w:rsid w:val="00BA0291"/>
    <w:rsid w:val="00BA0F32"/>
    <w:rsid w:val="00BA6BFA"/>
    <w:rsid w:val="00BB2C53"/>
    <w:rsid w:val="00BD194F"/>
    <w:rsid w:val="00BF123E"/>
    <w:rsid w:val="00BF2434"/>
    <w:rsid w:val="00C012E2"/>
    <w:rsid w:val="00C13331"/>
    <w:rsid w:val="00C14405"/>
    <w:rsid w:val="00C158C5"/>
    <w:rsid w:val="00C22E77"/>
    <w:rsid w:val="00C23533"/>
    <w:rsid w:val="00C276B8"/>
    <w:rsid w:val="00C301D5"/>
    <w:rsid w:val="00C324B7"/>
    <w:rsid w:val="00C32C79"/>
    <w:rsid w:val="00C440FE"/>
    <w:rsid w:val="00C5316E"/>
    <w:rsid w:val="00C60D24"/>
    <w:rsid w:val="00C616CC"/>
    <w:rsid w:val="00C703B4"/>
    <w:rsid w:val="00C707EC"/>
    <w:rsid w:val="00C73384"/>
    <w:rsid w:val="00C82B0B"/>
    <w:rsid w:val="00C92400"/>
    <w:rsid w:val="00C92CF9"/>
    <w:rsid w:val="00CA0492"/>
    <w:rsid w:val="00CA5214"/>
    <w:rsid w:val="00CA6A92"/>
    <w:rsid w:val="00CC0A96"/>
    <w:rsid w:val="00CD5CEF"/>
    <w:rsid w:val="00CE1872"/>
    <w:rsid w:val="00CE5BCA"/>
    <w:rsid w:val="00D0265D"/>
    <w:rsid w:val="00D117C8"/>
    <w:rsid w:val="00D1316D"/>
    <w:rsid w:val="00D141FA"/>
    <w:rsid w:val="00D2080F"/>
    <w:rsid w:val="00D2297C"/>
    <w:rsid w:val="00D24B46"/>
    <w:rsid w:val="00D437B2"/>
    <w:rsid w:val="00D4674D"/>
    <w:rsid w:val="00D467A1"/>
    <w:rsid w:val="00D523B8"/>
    <w:rsid w:val="00D52B91"/>
    <w:rsid w:val="00D6732A"/>
    <w:rsid w:val="00D85534"/>
    <w:rsid w:val="00D874A5"/>
    <w:rsid w:val="00DA0023"/>
    <w:rsid w:val="00DA12B9"/>
    <w:rsid w:val="00DA3612"/>
    <w:rsid w:val="00DD21AF"/>
    <w:rsid w:val="00DE6E9C"/>
    <w:rsid w:val="00DF3E7D"/>
    <w:rsid w:val="00E01327"/>
    <w:rsid w:val="00E04CAF"/>
    <w:rsid w:val="00E065E9"/>
    <w:rsid w:val="00E10800"/>
    <w:rsid w:val="00E32B1B"/>
    <w:rsid w:val="00E3515C"/>
    <w:rsid w:val="00E36AB9"/>
    <w:rsid w:val="00E41E90"/>
    <w:rsid w:val="00E43627"/>
    <w:rsid w:val="00E445D8"/>
    <w:rsid w:val="00E63111"/>
    <w:rsid w:val="00E7028F"/>
    <w:rsid w:val="00E70506"/>
    <w:rsid w:val="00E74B5B"/>
    <w:rsid w:val="00E80CA9"/>
    <w:rsid w:val="00EB1753"/>
    <w:rsid w:val="00EB5CC9"/>
    <w:rsid w:val="00EC314D"/>
    <w:rsid w:val="00ED04B6"/>
    <w:rsid w:val="00ED1365"/>
    <w:rsid w:val="00F10021"/>
    <w:rsid w:val="00F10A9D"/>
    <w:rsid w:val="00F166E8"/>
    <w:rsid w:val="00F344D7"/>
    <w:rsid w:val="00F43F2B"/>
    <w:rsid w:val="00F50040"/>
    <w:rsid w:val="00F562F9"/>
    <w:rsid w:val="00F6082A"/>
    <w:rsid w:val="00F62778"/>
    <w:rsid w:val="00F6490D"/>
    <w:rsid w:val="00F70D3D"/>
    <w:rsid w:val="00FA16A6"/>
    <w:rsid w:val="00FA4C84"/>
    <w:rsid w:val="00FD4369"/>
    <w:rsid w:val="00FD6649"/>
    <w:rsid w:val="124E673D"/>
    <w:rsid w:val="14521B55"/>
    <w:rsid w:val="16053666"/>
    <w:rsid w:val="22E24711"/>
    <w:rsid w:val="2F1BC7C2"/>
    <w:rsid w:val="34DF39A5"/>
    <w:rsid w:val="38D91883"/>
    <w:rsid w:val="4C44D3C5"/>
    <w:rsid w:val="60EFCB95"/>
    <w:rsid w:val="6E6DB208"/>
    <w:rsid w:val="7D87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8E57"/>
  <w15:chartTrackingRefBased/>
  <w15:docId w15:val="{0FE8C9B5-CB2D-F744-8ED2-7BAF5231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23"/>
  </w:style>
  <w:style w:type="paragraph" w:styleId="Heading1">
    <w:name w:val="heading 1"/>
    <w:basedOn w:val="Normal"/>
    <w:next w:val="Normal"/>
    <w:link w:val="Heading1Char"/>
    <w:uiPriority w:val="9"/>
    <w:qFormat/>
    <w:rsid w:val="0062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1">
    <w:name w:val="Grid Table 3 Accent 1"/>
    <w:basedOn w:val="TableNormal"/>
    <w:uiPriority w:val="48"/>
    <w:rsid w:val="006261B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4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5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45E2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0C1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0C1D"/>
    <w:pPr>
      <w:spacing w:after="100"/>
    </w:pPr>
  </w:style>
  <w:style w:type="paragraph" w:customStyle="1" w:styleId="Default">
    <w:name w:val="Default"/>
    <w:rsid w:val="009B352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D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584-5683-4E93-A0C0-34194073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se-Roselee Akre</dc:creator>
  <cp:keywords/>
  <dc:description/>
  <cp:lastModifiedBy>Ellesse-Roselee Akre</cp:lastModifiedBy>
  <cp:revision>3</cp:revision>
  <dcterms:created xsi:type="dcterms:W3CDTF">2025-11-14T17:17:00Z</dcterms:created>
  <dcterms:modified xsi:type="dcterms:W3CDTF">2025-11-14T17:18:00Z</dcterms:modified>
</cp:coreProperties>
</file>